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80" w:type="dxa"/>
        <w:tblInd w:w="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4"/>
        <w:gridCol w:w="1453"/>
        <w:gridCol w:w="1452"/>
        <w:gridCol w:w="1454"/>
        <w:gridCol w:w="1456"/>
        <w:gridCol w:w="1454"/>
        <w:gridCol w:w="1457"/>
      </w:tblGrid>
      <w:tr w:rsidR="00377F27" w:rsidRPr="00377F27" w14:paraId="5E5174A2" w14:textId="77777777" w:rsidTr="005E127A">
        <w:trPr>
          <w:trHeight w:val="465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7BCC18" w14:textId="77777777" w:rsidR="00000000" w:rsidRPr="00377F27" w:rsidRDefault="00377F27" w:rsidP="00377F27">
            <w:bookmarkStart w:id="0" w:name="_GoBack"/>
            <w:r w:rsidRPr="00377F27">
              <w:rPr>
                <w:b/>
                <w:bCs/>
              </w:rPr>
              <w:t>Table S3. APOBEC3H haplotypes for the patients studied</w:t>
            </w:r>
            <w:r w:rsidRPr="00377F27">
              <w:t xml:space="preserve"> </w:t>
            </w:r>
          </w:p>
        </w:tc>
      </w:tr>
      <w:bookmarkEnd w:id="0"/>
      <w:tr w:rsidR="00377F27" w:rsidRPr="00377F27" w14:paraId="39732B1B" w14:textId="77777777" w:rsidTr="005E127A">
        <w:trPr>
          <w:trHeight w:val="344"/>
        </w:trPr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F4425D" w14:textId="77777777" w:rsidR="00377F27" w:rsidRPr="00377F27" w:rsidRDefault="00377F27" w:rsidP="00377F27"/>
        </w:tc>
        <w:tc>
          <w:tcPr>
            <w:tcW w:w="14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A2EFFC" w14:textId="77777777" w:rsidR="00377F27" w:rsidRPr="00377F27" w:rsidRDefault="00377F27" w:rsidP="00377F27"/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DD5650" w14:textId="77777777" w:rsidR="00377F27" w:rsidRPr="00377F27" w:rsidRDefault="00377F27" w:rsidP="00377F27"/>
        </w:tc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4504A3" w14:textId="77777777" w:rsidR="00377F27" w:rsidRPr="00377F27" w:rsidRDefault="00377F27" w:rsidP="00377F27"/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CFEFA7" w14:textId="77777777" w:rsidR="00377F27" w:rsidRPr="00377F27" w:rsidRDefault="00377F27" w:rsidP="00377F27"/>
        </w:tc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29BF0C" w14:textId="77777777" w:rsidR="00377F27" w:rsidRPr="00377F27" w:rsidRDefault="00377F27" w:rsidP="00377F27"/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92FFFC" w14:textId="77777777" w:rsidR="00377F27" w:rsidRPr="00377F27" w:rsidRDefault="00377F27" w:rsidP="00377F27"/>
        </w:tc>
      </w:tr>
      <w:tr w:rsidR="00377F27" w:rsidRPr="00377F27" w14:paraId="2635DC1B" w14:textId="77777777" w:rsidTr="005E127A">
        <w:trPr>
          <w:trHeight w:val="1264"/>
        </w:trPr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498C5E" w14:textId="77777777" w:rsidR="00000000" w:rsidRPr="00377F27" w:rsidRDefault="00377F27" w:rsidP="00377F27">
            <w:r w:rsidRPr="00377F27">
              <w:t>Patients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9AB8A8" w14:textId="77777777" w:rsidR="00000000" w:rsidRPr="00377F27" w:rsidRDefault="00377F27" w:rsidP="00377F27">
            <w:r w:rsidRPr="00377F27">
              <w:t>N15Δ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AADBF4" w14:textId="77777777" w:rsidR="00000000" w:rsidRPr="00377F27" w:rsidRDefault="00377F27" w:rsidP="00377F27">
            <w:r w:rsidRPr="00377F27">
              <w:t>R18L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C4C7BB" w14:textId="77777777" w:rsidR="00000000" w:rsidRPr="00377F27" w:rsidRDefault="00377F27" w:rsidP="00377F27">
            <w:r w:rsidRPr="00377F27">
              <w:t>G105R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2F0B3A" w14:textId="77777777" w:rsidR="00000000" w:rsidRPr="00377F27" w:rsidRDefault="00377F27" w:rsidP="00377F27">
            <w:r w:rsidRPr="00377F27">
              <w:t>K121D/E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CE960C" w14:textId="77777777" w:rsidR="00000000" w:rsidRPr="00377F27" w:rsidRDefault="00377F27" w:rsidP="00377F27">
            <w:r w:rsidRPr="00377F27">
              <w:t>E178D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5F2C5D" w14:textId="77777777" w:rsidR="00000000" w:rsidRPr="00377F27" w:rsidRDefault="00377F27" w:rsidP="00377F27">
            <w:r w:rsidRPr="00377F27">
              <w:t>Haplotype</w:t>
            </w:r>
          </w:p>
        </w:tc>
      </w:tr>
      <w:tr w:rsidR="00377F27" w:rsidRPr="00377F27" w14:paraId="3E845C0C" w14:textId="77777777" w:rsidTr="005E127A">
        <w:trPr>
          <w:trHeight w:val="465"/>
        </w:trPr>
        <w:tc>
          <w:tcPr>
            <w:tcW w:w="1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9B5FF" w14:textId="77777777" w:rsidR="00000000" w:rsidRPr="00377F27" w:rsidRDefault="00377F27" w:rsidP="00377F27">
            <w:r w:rsidRPr="00377F27">
              <w:t>S001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D7EEB2" w14:textId="77777777" w:rsidR="00000000" w:rsidRPr="00377F27" w:rsidRDefault="00377F27" w:rsidP="00377F27">
            <w:r w:rsidRPr="00377F27">
              <w:t>NN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ED14A1" w14:textId="77777777" w:rsidR="00000000" w:rsidRPr="00377F27" w:rsidRDefault="00377F27" w:rsidP="00377F27">
            <w:r w:rsidRPr="00377F27">
              <w:t>RR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3D48E5" w14:textId="77777777" w:rsidR="00000000" w:rsidRPr="00377F27" w:rsidRDefault="00377F27" w:rsidP="00377F27">
            <w:r w:rsidRPr="00377F27">
              <w:t>GG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223BF3" w14:textId="77777777" w:rsidR="00000000" w:rsidRPr="00377F27" w:rsidRDefault="00377F27" w:rsidP="00377F27">
            <w:r w:rsidRPr="00377F27">
              <w:t>KK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62D36A" w14:textId="77777777" w:rsidR="00000000" w:rsidRPr="00377F27" w:rsidRDefault="00377F27" w:rsidP="00377F27">
            <w:r w:rsidRPr="00377F27">
              <w:t>EE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553FFC" w14:textId="77777777" w:rsidR="00000000" w:rsidRPr="00377F27" w:rsidRDefault="00377F27" w:rsidP="00377F27">
            <w:r w:rsidRPr="00377F27">
              <w:t>I</w:t>
            </w:r>
          </w:p>
        </w:tc>
      </w:tr>
      <w:tr w:rsidR="00377F27" w:rsidRPr="00377F27" w14:paraId="5AEBC947" w14:textId="77777777" w:rsidTr="005E127A">
        <w:trPr>
          <w:trHeight w:val="4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C065C" w14:textId="77777777" w:rsidR="00000000" w:rsidRPr="00377F27" w:rsidRDefault="00377F27" w:rsidP="00377F27">
            <w:r w:rsidRPr="00377F27">
              <w:t>S0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1CE01A" w14:textId="77777777" w:rsidR="00000000" w:rsidRPr="00377F27" w:rsidRDefault="00377F27" w:rsidP="00377F27">
            <w:r w:rsidRPr="00377F27">
              <w:t>ΔΔ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CDEF7B" w14:textId="77777777" w:rsidR="00000000" w:rsidRPr="00377F27" w:rsidRDefault="00377F27" w:rsidP="00377F27">
            <w:r w:rsidRPr="00377F27">
              <w:t>R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6917B3" w14:textId="77777777" w:rsidR="00000000" w:rsidRPr="00377F27" w:rsidRDefault="00377F27" w:rsidP="00377F27">
            <w:r w:rsidRPr="00377F27">
              <w:t>G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BF1BF3" w14:textId="77777777" w:rsidR="00000000" w:rsidRPr="00377F27" w:rsidRDefault="00377F27" w:rsidP="00377F27">
            <w:r w:rsidRPr="00377F27">
              <w:t>D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9FFEA9" w14:textId="77777777" w:rsidR="00000000" w:rsidRPr="00377F27" w:rsidRDefault="00377F27" w:rsidP="00377F27">
            <w:r w:rsidRPr="00377F27">
              <w:t>E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F97AE1" w14:textId="77777777" w:rsidR="00000000" w:rsidRPr="00377F27" w:rsidRDefault="00377F27" w:rsidP="00377F27">
            <w:r w:rsidRPr="00377F27">
              <w:t>IV/VI</w:t>
            </w:r>
          </w:p>
        </w:tc>
      </w:tr>
      <w:tr w:rsidR="00377F27" w:rsidRPr="00377F27" w14:paraId="616120E2" w14:textId="77777777" w:rsidTr="005E127A">
        <w:trPr>
          <w:trHeight w:val="4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583D6" w14:textId="77777777" w:rsidR="00000000" w:rsidRPr="00377F27" w:rsidRDefault="00377F27" w:rsidP="00377F27">
            <w:r w:rsidRPr="00377F27">
              <w:t>S0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EF6775" w14:textId="77777777" w:rsidR="00000000" w:rsidRPr="00377F27" w:rsidRDefault="00377F27" w:rsidP="00377F27">
            <w:r w:rsidRPr="00377F27">
              <w:t>Δ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60CE9D" w14:textId="77777777" w:rsidR="00000000" w:rsidRPr="00377F27" w:rsidRDefault="00377F27" w:rsidP="00377F27">
            <w:r w:rsidRPr="00377F27">
              <w:t>R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E35872" w14:textId="77777777" w:rsidR="00000000" w:rsidRPr="00377F27" w:rsidRDefault="00377F27" w:rsidP="00377F27">
            <w:r w:rsidRPr="00377F27">
              <w:t>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C4C71C" w14:textId="77777777" w:rsidR="00000000" w:rsidRPr="00377F27" w:rsidRDefault="00377F27" w:rsidP="00377F27">
            <w:r w:rsidRPr="00377F27">
              <w:t>D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1751C5" w14:textId="77777777" w:rsidR="00000000" w:rsidRPr="00377F27" w:rsidRDefault="00377F27" w:rsidP="00377F27">
            <w:r w:rsidRPr="00377F27">
              <w:t>D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A8A8D2" w14:textId="77777777" w:rsidR="00000000" w:rsidRPr="00377F27" w:rsidRDefault="00377F27" w:rsidP="00377F27">
            <w:r w:rsidRPr="00377F27">
              <w:t>II/IV</w:t>
            </w:r>
          </w:p>
        </w:tc>
      </w:tr>
      <w:tr w:rsidR="00377F27" w:rsidRPr="00377F27" w14:paraId="05932CCB" w14:textId="77777777" w:rsidTr="005E127A">
        <w:trPr>
          <w:trHeight w:val="4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5877" w14:textId="77777777" w:rsidR="00000000" w:rsidRPr="00377F27" w:rsidRDefault="00377F27" w:rsidP="00377F27">
            <w:r w:rsidRPr="00377F27">
              <w:t>S0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49B4C7" w14:textId="77777777" w:rsidR="00000000" w:rsidRPr="00377F27" w:rsidRDefault="00377F27" w:rsidP="00377F27">
            <w:r w:rsidRPr="00377F27">
              <w:t>N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A9378B" w14:textId="77777777" w:rsidR="00000000" w:rsidRPr="00377F27" w:rsidRDefault="00377F27" w:rsidP="00377F27">
            <w:r w:rsidRPr="00377F27">
              <w:t>R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C4B612" w14:textId="77777777" w:rsidR="00000000" w:rsidRPr="00377F27" w:rsidRDefault="00377F27" w:rsidP="00377F27">
            <w:r w:rsidRPr="00377F27">
              <w:t>G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89C3EF" w14:textId="77777777" w:rsidR="00000000" w:rsidRPr="00377F27" w:rsidRDefault="00377F27" w:rsidP="00377F27">
            <w:r w:rsidRPr="00377F27">
              <w:t>D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2E50CF" w14:textId="77777777" w:rsidR="00000000" w:rsidRPr="00377F27" w:rsidRDefault="00377F27" w:rsidP="00377F27">
            <w:r w:rsidRPr="00377F27">
              <w:t>E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DEFCC1" w14:textId="77777777" w:rsidR="00000000" w:rsidRPr="00377F27" w:rsidRDefault="00377F27" w:rsidP="00377F27">
            <w:r w:rsidRPr="00377F27">
              <w:t>I/II</w:t>
            </w:r>
          </w:p>
        </w:tc>
      </w:tr>
      <w:tr w:rsidR="00377F27" w:rsidRPr="00377F27" w14:paraId="26F416AC" w14:textId="77777777" w:rsidTr="005E127A">
        <w:trPr>
          <w:trHeight w:val="4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A0F75" w14:textId="77777777" w:rsidR="00000000" w:rsidRPr="00377F27" w:rsidRDefault="00377F27" w:rsidP="00377F27">
            <w:r w:rsidRPr="00377F27">
              <w:t>S0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9FEB2E" w14:textId="77777777" w:rsidR="00000000" w:rsidRPr="00377F27" w:rsidRDefault="00377F27" w:rsidP="00377F27">
            <w:r w:rsidRPr="00377F27">
              <w:t>N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0E1F0D" w14:textId="77777777" w:rsidR="00000000" w:rsidRPr="00377F27" w:rsidRDefault="00377F27" w:rsidP="00377F27">
            <w:r w:rsidRPr="00377F27">
              <w:t>R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C9F94F" w14:textId="77777777" w:rsidR="00000000" w:rsidRPr="00377F27" w:rsidRDefault="00377F27" w:rsidP="00377F27">
            <w:r w:rsidRPr="00377F27">
              <w:t>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6E1F64" w14:textId="77777777" w:rsidR="00000000" w:rsidRPr="00377F27" w:rsidRDefault="00377F27" w:rsidP="00377F27">
            <w:r w:rsidRPr="00377F27">
              <w:t>KK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B73B69" w14:textId="77777777" w:rsidR="00000000" w:rsidRPr="00377F27" w:rsidRDefault="00377F27" w:rsidP="00377F27">
            <w:r w:rsidRPr="00377F27">
              <w:t>E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6EFD30" w14:textId="77777777" w:rsidR="00000000" w:rsidRPr="00377F27" w:rsidRDefault="00377F27" w:rsidP="00377F27">
            <w:r w:rsidRPr="00377F27">
              <w:t>I</w:t>
            </w:r>
          </w:p>
        </w:tc>
      </w:tr>
      <w:tr w:rsidR="00377F27" w:rsidRPr="00377F27" w14:paraId="1EBE3204" w14:textId="77777777" w:rsidTr="005E127A">
        <w:trPr>
          <w:trHeight w:val="4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67E40" w14:textId="77777777" w:rsidR="00000000" w:rsidRPr="00377F27" w:rsidRDefault="00377F27" w:rsidP="00377F27">
            <w:r w:rsidRPr="00377F27">
              <w:t>S00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F65F2D" w14:textId="77777777" w:rsidR="00000000" w:rsidRPr="00377F27" w:rsidRDefault="00377F27" w:rsidP="00377F27">
            <w:r w:rsidRPr="00377F27">
              <w:t>ΔΔ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AE19FD" w14:textId="77777777" w:rsidR="00000000" w:rsidRPr="00377F27" w:rsidRDefault="00377F27" w:rsidP="00377F27">
            <w:r w:rsidRPr="00377F27">
              <w:t>R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27D42E" w14:textId="77777777" w:rsidR="00000000" w:rsidRPr="00377F27" w:rsidRDefault="00377F27" w:rsidP="00377F27">
            <w:r w:rsidRPr="00377F27">
              <w:t>G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03B74F" w14:textId="77777777" w:rsidR="00000000" w:rsidRPr="00377F27" w:rsidRDefault="00377F27" w:rsidP="00377F27">
            <w:r w:rsidRPr="00377F27">
              <w:t>K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9C404A" w14:textId="77777777" w:rsidR="00000000" w:rsidRPr="00377F27" w:rsidRDefault="00377F27" w:rsidP="00377F27">
            <w:r w:rsidRPr="00377F27">
              <w:t>E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5B5AFB" w14:textId="77777777" w:rsidR="00000000" w:rsidRPr="00377F27" w:rsidRDefault="00377F27" w:rsidP="00377F27">
            <w:r w:rsidRPr="00377F27">
              <w:t>I/IV</w:t>
            </w:r>
          </w:p>
        </w:tc>
      </w:tr>
      <w:tr w:rsidR="00377F27" w:rsidRPr="00377F27" w14:paraId="6011BD51" w14:textId="77777777" w:rsidTr="005E127A">
        <w:trPr>
          <w:trHeight w:val="4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8D69" w14:textId="77777777" w:rsidR="00000000" w:rsidRPr="00377F27" w:rsidRDefault="00377F27" w:rsidP="00377F27">
            <w:r w:rsidRPr="00377F27">
              <w:t>S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EAB356" w14:textId="77777777" w:rsidR="00000000" w:rsidRPr="00377F27" w:rsidRDefault="00377F27" w:rsidP="00377F27">
            <w:r w:rsidRPr="00377F27">
              <w:t>N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EEBAF2" w14:textId="77777777" w:rsidR="00000000" w:rsidRPr="00377F27" w:rsidRDefault="00377F27" w:rsidP="00377F27">
            <w:r w:rsidRPr="00377F27">
              <w:t>R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86868C" w14:textId="77777777" w:rsidR="00000000" w:rsidRPr="00377F27" w:rsidRDefault="00377F27" w:rsidP="00377F27">
            <w:r w:rsidRPr="00377F27">
              <w:t>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E457EA" w14:textId="77777777" w:rsidR="00000000" w:rsidRPr="00377F27" w:rsidRDefault="00377F27" w:rsidP="00377F27">
            <w:r w:rsidRPr="00377F27">
              <w:t>KK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0D888C" w14:textId="77777777" w:rsidR="00000000" w:rsidRPr="00377F27" w:rsidRDefault="00377F27" w:rsidP="00377F27">
            <w:r w:rsidRPr="00377F27">
              <w:t>E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3C22DA" w14:textId="77777777" w:rsidR="00000000" w:rsidRPr="00377F27" w:rsidRDefault="00377F27" w:rsidP="00377F27">
            <w:r w:rsidRPr="00377F27">
              <w:t>I</w:t>
            </w:r>
          </w:p>
        </w:tc>
      </w:tr>
      <w:tr w:rsidR="00377F27" w:rsidRPr="00377F27" w14:paraId="3B4CB010" w14:textId="77777777" w:rsidTr="005E127A">
        <w:trPr>
          <w:trHeight w:val="4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A824" w14:textId="77777777" w:rsidR="00000000" w:rsidRPr="00377F27" w:rsidRDefault="00377F27" w:rsidP="00377F27">
            <w:r w:rsidRPr="00377F27">
              <w:t>S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772D25" w14:textId="77777777" w:rsidR="00000000" w:rsidRPr="00377F27" w:rsidRDefault="00377F27" w:rsidP="00377F27">
            <w:r w:rsidRPr="00377F27">
              <w:t>Δ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0BA389" w14:textId="77777777" w:rsidR="00000000" w:rsidRPr="00377F27" w:rsidRDefault="00377F27" w:rsidP="00377F27">
            <w:r w:rsidRPr="00377F27">
              <w:t>R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8D6FFF" w14:textId="77777777" w:rsidR="00000000" w:rsidRPr="00377F27" w:rsidRDefault="00377F27" w:rsidP="00377F27">
            <w:r w:rsidRPr="00377F27">
              <w:t>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0E7071" w14:textId="77777777" w:rsidR="00000000" w:rsidRPr="00377F27" w:rsidRDefault="00377F27" w:rsidP="00377F27">
            <w:r w:rsidRPr="00377F27">
              <w:t>D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FC5A9E" w14:textId="77777777" w:rsidR="00000000" w:rsidRPr="00377F27" w:rsidRDefault="00377F27" w:rsidP="00377F27">
            <w:r w:rsidRPr="00377F27">
              <w:t>D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2D48BF" w14:textId="77777777" w:rsidR="00000000" w:rsidRPr="00377F27" w:rsidRDefault="00377F27" w:rsidP="00377F27">
            <w:r w:rsidRPr="00377F27">
              <w:t>II/III</w:t>
            </w:r>
          </w:p>
        </w:tc>
      </w:tr>
      <w:tr w:rsidR="00377F27" w:rsidRPr="00377F27" w14:paraId="4C48D5DF" w14:textId="77777777" w:rsidTr="005E127A">
        <w:trPr>
          <w:trHeight w:val="4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2624" w14:textId="77777777" w:rsidR="00000000" w:rsidRPr="00377F27" w:rsidRDefault="00377F27" w:rsidP="00377F27">
            <w:r w:rsidRPr="00377F27">
              <w:t>S0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C2DBC4" w14:textId="77777777" w:rsidR="00000000" w:rsidRPr="00377F27" w:rsidRDefault="00377F27" w:rsidP="00377F27">
            <w:r w:rsidRPr="00377F27">
              <w:t>N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75B9E2" w14:textId="77777777" w:rsidR="00000000" w:rsidRPr="00377F27" w:rsidRDefault="00377F27" w:rsidP="00377F27">
            <w:r w:rsidRPr="00377F27">
              <w:t>R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68D81D" w14:textId="77777777" w:rsidR="00000000" w:rsidRPr="00377F27" w:rsidRDefault="00377F27" w:rsidP="00377F27">
            <w:r w:rsidRPr="00377F27">
              <w:t>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378F2D" w14:textId="77777777" w:rsidR="00000000" w:rsidRPr="00377F27" w:rsidRDefault="00377F27" w:rsidP="00377F27">
            <w:r w:rsidRPr="00377F27">
              <w:t>K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7C857D" w14:textId="77777777" w:rsidR="00000000" w:rsidRPr="00377F27" w:rsidRDefault="00377F27" w:rsidP="00377F27">
            <w:r w:rsidRPr="00377F27">
              <w:t>E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1A0BF0" w14:textId="77777777" w:rsidR="00000000" w:rsidRPr="00377F27" w:rsidRDefault="00377F27" w:rsidP="00377F27">
            <w:r w:rsidRPr="00377F27">
              <w:t>I/I</w:t>
            </w:r>
          </w:p>
        </w:tc>
      </w:tr>
      <w:tr w:rsidR="00377F27" w:rsidRPr="00377F27" w14:paraId="646F7D11" w14:textId="77777777" w:rsidTr="005E127A">
        <w:trPr>
          <w:trHeight w:val="483"/>
        </w:trPr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A421" w14:textId="77777777" w:rsidR="00000000" w:rsidRPr="00377F27" w:rsidRDefault="00377F27" w:rsidP="00377F27">
            <w:r w:rsidRPr="00377F27">
              <w:t>S0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4250D7" w14:textId="77777777" w:rsidR="00000000" w:rsidRPr="00377F27" w:rsidRDefault="00377F27" w:rsidP="00377F27">
            <w:r w:rsidRPr="00377F27">
              <w:t>N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24338F" w14:textId="77777777" w:rsidR="00000000" w:rsidRPr="00377F27" w:rsidRDefault="00377F27" w:rsidP="00377F27">
            <w:r w:rsidRPr="00377F27">
              <w:t>RR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DA9458" w14:textId="77777777" w:rsidR="00000000" w:rsidRPr="00377F27" w:rsidRDefault="00377F27" w:rsidP="00377F27">
            <w:r w:rsidRPr="00377F27">
              <w:t>G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79D1EE" w14:textId="77777777" w:rsidR="00000000" w:rsidRPr="00377F27" w:rsidRDefault="00377F27" w:rsidP="00377F27">
            <w:r w:rsidRPr="00377F27">
              <w:t>KK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777439" w14:textId="77777777" w:rsidR="00000000" w:rsidRPr="00377F27" w:rsidRDefault="00377F27" w:rsidP="00377F27">
            <w:r w:rsidRPr="00377F27">
              <w:t>E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B2839A" w14:textId="77777777" w:rsidR="00000000" w:rsidRPr="00377F27" w:rsidRDefault="00377F27" w:rsidP="00377F27">
            <w:r w:rsidRPr="00377F27">
              <w:t>I</w:t>
            </w:r>
          </w:p>
        </w:tc>
      </w:tr>
    </w:tbl>
    <w:p w14:paraId="241DD204" w14:textId="77777777" w:rsidR="00F159D4" w:rsidRDefault="00F159D4"/>
    <w:sectPr w:rsidR="00F159D4" w:rsidSect="00377F27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F27"/>
    <w:rsid w:val="00377F27"/>
    <w:rsid w:val="00405826"/>
    <w:rsid w:val="005E127A"/>
    <w:rsid w:val="00F1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0E96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2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Macintosh Word</Application>
  <DocSecurity>0</DocSecurity>
  <Lines>2</Lines>
  <Paragraphs>1</Paragraphs>
  <ScaleCrop>false</ScaleCrop>
  <Company>Northwestern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ung Kim</dc:creator>
  <cp:keywords/>
  <dc:description/>
  <cp:lastModifiedBy>Eunyoung Kim</cp:lastModifiedBy>
  <cp:revision>2</cp:revision>
  <dcterms:created xsi:type="dcterms:W3CDTF">2014-06-27T18:17:00Z</dcterms:created>
  <dcterms:modified xsi:type="dcterms:W3CDTF">2014-06-27T18:18:00Z</dcterms:modified>
</cp:coreProperties>
</file>